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2671DE" w14:textId="4121DBD8" w:rsidR="00D238AC" w:rsidRPr="00D238AC" w:rsidRDefault="00D238AC" w:rsidP="00A53AFD">
      <w:pPr>
        <w:jc w:val="center"/>
        <w:rPr>
          <w:rFonts w:ascii="Times New Roman" w:hAnsi="Times New Roman" w:cs="Times New Roman"/>
          <w:b/>
          <w:szCs w:val="21"/>
        </w:rPr>
      </w:pPr>
      <w:r w:rsidRPr="00D238AC">
        <w:rPr>
          <w:rFonts w:ascii="Times New Roman" w:hAnsi="Times New Roman" w:cs="Times New Roman"/>
          <w:b/>
          <w:szCs w:val="21"/>
        </w:rPr>
        <w:t>Additional files 1</w:t>
      </w:r>
    </w:p>
    <w:p w14:paraId="6DEB3EAB" w14:textId="756D4E2B" w:rsidR="00D238AC" w:rsidRPr="00D238AC" w:rsidRDefault="00D238AC" w:rsidP="00D238AC">
      <w:pPr>
        <w:jc w:val="center"/>
        <w:rPr>
          <w:rFonts w:ascii="Times New Roman" w:hAnsi="Times New Roman" w:cs="Times New Roman"/>
          <w:b/>
          <w:color w:val="000000"/>
          <w:szCs w:val="21"/>
        </w:rPr>
      </w:pPr>
      <w:r w:rsidRPr="00D238AC">
        <w:rPr>
          <w:rFonts w:ascii="Times New Roman" w:hAnsi="Times New Roman" w:cs="Times New Roman"/>
          <w:b/>
          <w:color w:val="000000"/>
          <w:szCs w:val="21"/>
        </w:rPr>
        <w:t xml:space="preserve">Table S1. </w:t>
      </w:r>
      <w:r w:rsidRPr="00D238AC">
        <w:rPr>
          <w:rFonts w:ascii="Times New Roman" w:hAnsi="Times New Roman" w:cs="Times New Roman"/>
          <w:color w:val="000000"/>
          <w:szCs w:val="21"/>
        </w:rPr>
        <w:t>Primers used for host genes in this study</w:t>
      </w:r>
    </w:p>
    <w:tbl>
      <w:tblPr>
        <w:tblW w:w="893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4819"/>
        <w:gridCol w:w="1701"/>
        <w:gridCol w:w="993"/>
      </w:tblGrid>
      <w:tr w:rsidR="00D42389" w:rsidRPr="00511EB0" w14:paraId="3B8B87DB" w14:textId="77777777" w:rsidTr="00A53AFD"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351F0381" w14:textId="77777777" w:rsidR="00D42389" w:rsidRPr="00511EB0" w:rsidRDefault="00D42389" w:rsidP="00A53AF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</w:t>
            </w:r>
            <w:r>
              <w:rPr>
                <w:rFonts w:ascii="Times New Roman" w:hAnsi="Times New Roman" w:cs="Times New Roman" w:hint="eastAsia"/>
                <w:color w:val="000000"/>
              </w:rPr>
              <w:t>ene</w:t>
            </w:r>
            <w:r w:rsidRPr="00B66A15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1</w:t>
            </w:r>
          </w:p>
        </w:tc>
        <w:tc>
          <w:tcPr>
            <w:tcW w:w="4819" w:type="dxa"/>
            <w:tcBorders>
              <w:left w:val="nil"/>
              <w:bottom w:val="single" w:sz="4" w:space="0" w:color="auto"/>
              <w:right w:val="nil"/>
            </w:tcBorders>
          </w:tcPr>
          <w:p w14:paraId="01D64ED9" w14:textId="77777777" w:rsidR="00D42389" w:rsidRPr="00511EB0" w:rsidRDefault="00D42389" w:rsidP="00A53AFD">
            <w:pPr>
              <w:rPr>
                <w:rFonts w:ascii="Times New Roman" w:hAnsi="Times New Roman" w:cs="Times New Roman"/>
                <w:color w:val="000000"/>
              </w:rPr>
            </w:pPr>
            <w:r w:rsidRPr="00511EB0">
              <w:rPr>
                <w:rFonts w:ascii="Times New Roman" w:hAnsi="Times New Roman" w:cs="Times New Roman"/>
                <w:color w:val="000000"/>
              </w:rPr>
              <w:t xml:space="preserve">Primer sequence </w:t>
            </w:r>
            <w:r w:rsidRPr="00511EB0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′-3′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59B8C4A" w14:textId="77777777" w:rsidR="00D42389" w:rsidRPr="00511EB0" w:rsidRDefault="00D42389" w:rsidP="00A53AFD">
            <w:pPr>
              <w:ind w:leftChars="-51" w:hangingChars="51" w:hanging="107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ccession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</w:rPr>
              <w:t>no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0B61A1DE" w14:textId="77777777" w:rsidR="00D42389" w:rsidRPr="00511EB0" w:rsidRDefault="00D42389" w:rsidP="00A53AF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ize, bp</w:t>
            </w:r>
          </w:p>
        </w:tc>
      </w:tr>
      <w:tr w:rsidR="00D42389" w:rsidRPr="00511EB0" w14:paraId="49755F2D" w14:textId="77777777" w:rsidTr="00A53AFD">
        <w:trPr>
          <w:trHeight w:val="634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E7BDF6" w14:textId="77777777" w:rsidR="00D42389" w:rsidRPr="00511EB0" w:rsidRDefault="00D42389" w:rsidP="00A53AFD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242A46">
              <w:rPr>
                <w:rFonts w:ascii="Times New Roman" w:hAnsi="Times New Roman" w:cs="Times New Roman"/>
                <w:color w:val="000000"/>
              </w:rPr>
              <w:t>β</w:t>
            </w:r>
            <w:r>
              <w:rPr>
                <w:rFonts w:ascii="Times New Roman" w:hAnsi="Times New Roman" w:cs="Times New Roman" w:hint="eastAsia"/>
                <w:color w:val="000000"/>
              </w:rPr>
              <w:t>-actin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F8BAA" w14:textId="77777777" w:rsidR="00D42389" w:rsidRPr="0090000E" w:rsidRDefault="00D42389" w:rsidP="00A53AFD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511EB0">
              <w:rPr>
                <w:rFonts w:ascii="Times New Roman" w:hAnsi="Times New Roman" w:cs="Times New Roman"/>
                <w:color w:val="000000"/>
              </w:rPr>
              <w:t xml:space="preserve">Forward: </w:t>
            </w:r>
            <w:bookmarkStart w:id="0" w:name="OLE_LINK1"/>
            <w:bookmarkStart w:id="1" w:name="OLE_LINK2"/>
            <w:r>
              <w:rPr>
                <w:rFonts w:ascii="Times New Roman" w:hAnsi="Times New Roman" w:cs="Times New Roman"/>
                <w:szCs w:val="21"/>
              </w:rPr>
              <w:t>CACGCCATCCTGCGTCTGGA</w:t>
            </w:r>
            <w:bookmarkEnd w:id="0"/>
            <w:bookmarkEnd w:id="1"/>
          </w:p>
          <w:p w14:paraId="354DD7FE" w14:textId="77777777" w:rsidR="00D42389" w:rsidRPr="0090000E" w:rsidRDefault="00D42389" w:rsidP="00A53AFD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bookmarkStart w:id="2" w:name="OLE_LINK27"/>
            <w:bookmarkStart w:id="3" w:name="OLE_LINK28"/>
            <w:r w:rsidRPr="00511EB0">
              <w:rPr>
                <w:rFonts w:ascii="Times New Roman" w:hAnsi="Times New Roman" w:cs="Times New Roman"/>
                <w:color w:val="000000"/>
              </w:rPr>
              <w:t>Reverse</w:t>
            </w:r>
            <w:bookmarkEnd w:id="2"/>
            <w:bookmarkEnd w:id="3"/>
            <w:r w:rsidRPr="00511EB0">
              <w:rPr>
                <w:rFonts w:ascii="Times New Roman" w:hAnsi="Times New Roman" w:cs="Times New Roman"/>
                <w:color w:val="000000"/>
              </w:rPr>
              <w:t xml:space="preserve">: </w:t>
            </w:r>
            <w:r>
              <w:rPr>
                <w:rFonts w:ascii="Times New Roman" w:hAnsi="Times New Roman" w:cs="Times New Roman"/>
                <w:szCs w:val="21"/>
              </w:rPr>
              <w:t>AGCACCGTGTTGGCGTAGA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63FFF2" w14:textId="77777777" w:rsidR="00D42389" w:rsidRDefault="00D42389" w:rsidP="00A53AF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Q 845171</w:t>
            </w:r>
          </w:p>
          <w:p w14:paraId="455EA421" w14:textId="77777777" w:rsidR="00D42389" w:rsidRPr="00511EB0" w:rsidRDefault="00D42389" w:rsidP="00A53AFD">
            <w:pPr>
              <w:ind w:firstLineChars="200" w:firstLine="420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CB6F30" w14:textId="77777777" w:rsidR="00D42389" w:rsidRPr="00511EB0" w:rsidRDefault="00D42389" w:rsidP="00A53AFD">
            <w:pPr>
              <w:ind w:firstLineChars="50" w:firstLine="105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00</w:t>
            </w:r>
          </w:p>
        </w:tc>
      </w:tr>
      <w:tr w:rsidR="00D42389" w:rsidRPr="00511EB0" w14:paraId="08BEEF09" w14:textId="77777777" w:rsidTr="00A53AFD"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D119EA" w14:textId="77777777" w:rsidR="00D42389" w:rsidRPr="009620B1" w:rsidRDefault="00D42389" w:rsidP="00A53AFD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9620B1">
              <w:rPr>
                <w:rFonts w:ascii="Times New Roman" w:hAnsi="Times New Roman" w:cs="Times New Roman"/>
                <w:i/>
                <w:iCs/>
                <w:highlight w:val="yellow"/>
              </w:rPr>
              <w:t>ACCα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0EDBF450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  <w:r w:rsidRPr="0025596A">
              <w:rPr>
                <w:rFonts w:ascii="Times New Roman" w:hAnsi="Times New Roman" w:cs="Times New Roman"/>
              </w:rPr>
              <w:t>Forward: GGAGYATGTGGTTTAATTCGAAGCA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384D6C" w14:textId="77777777" w:rsidR="00D42389" w:rsidRPr="0025596A" w:rsidRDefault="00D42389" w:rsidP="00A53AF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5596A">
              <w:rPr>
                <w:rFonts w:ascii="Times New Roman" w:hAnsi="Times New Roman" w:cs="Times New Roman"/>
              </w:rPr>
              <w:t>EF 618729</w:t>
            </w:r>
          </w:p>
          <w:p w14:paraId="35FEF017" w14:textId="77777777" w:rsidR="00D42389" w:rsidRPr="0025596A" w:rsidRDefault="00D42389" w:rsidP="00A53AFD">
            <w:pPr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4D839E" w14:textId="77777777" w:rsidR="00D42389" w:rsidRPr="0025596A" w:rsidRDefault="00D42389" w:rsidP="00A53AFD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25596A">
              <w:rPr>
                <w:rFonts w:ascii="Times New Roman" w:hAnsi="Times New Roman" w:cs="Times New Roman" w:hint="eastAsia"/>
              </w:rPr>
              <w:t>133</w:t>
            </w:r>
          </w:p>
        </w:tc>
      </w:tr>
      <w:tr w:rsidR="00D42389" w:rsidRPr="00511EB0" w14:paraId="2F4D187F" w14:textId="77777777" w:rsidTr="00A53AF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E4ED4F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2C70BCA7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  <w:r w:rsidRPr="0025596A">
              <w:rPr>
                <w:rFonts w:ascii="Times New Roman" w:hAnsi="Times New Roman" w:cs="Times New Roman"/>
              </w:rPr>
              <w:t>Reverse: GTGGACCAGCTGACCTTGA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021B0C" w14:textId="77777777" w:rsidR="00D42389" w:rsidRPr="0025596A" w:rsidRDefault="00D42389" w:rsidP="00A53AFD">
            <w:pPr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D48707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D42389" w:rsidRPr="00511EB0" w14:paraId="0F164E5A" w14:textId="77777777" w:rsidTr="00A53AFD"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B18AD7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620B1">
              <w:rPr>
                <w:rFonts w:ascii="Times New Roman" w:hAnsi="Times New Roman" w:cs="Times New Roman"/>
                <w:i/>
                <w:iCs/>
                <w:highlight w:val="yellow"/>
              </w:rPr>
              <w:t>PPARγ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2528379E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  <w:r w:rsidRPr="0025596A">
              <w:rPr>
                <w:rFonts w:ascii="Times New Roman" w:hAnsi="Times New Roman" w:cs="Times New Roman"/>
              </w:rPr>
              <w:t>Forward: AAGACGGGGTCCTCATCTCC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EA7641" w14:textId="77777777" w:rsidR="00D42389" w:rsidRPr="0025596A" w:rsidRDefault="00D42389" w:rsidP="00A53AF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5596A">
              <w:rPr>
                <w:rFonts w:ascii="Times New Roman" w:hAnsi="Times New Roman" w:cs="Times New Roman"/>
              </w:rPr>
              <w:t>NM 214379</w:t>
            </w:r>
          </w:p>
          <w:p w14:paraId="47C74486" w14:textId="77777777" w:rsidR="00D42389" w:rsidRPr="0025596A" w:rsidRDefault="00D42389" w:rsidP="00A53AFD">
            <w:pPr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9CA943" w14:textId="77777777" w:rsidR="00D42389" w:rsidRPr="0025596A" w:rsidRDefault="00D42389" w:rsidP="00A53AFD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25596A">
              <w:rPr>
                <w:rFonts w:ascii="Times New Roman" w:hAnsi="Times New Roman" w:cs="Times New Roman" w:hint="eastAsia"/>
              </w:rPr>
              <w:t>149</w:t>
            </w:r>
          </w:p>
        </w:tc>
      </w:tr>
      <w:tr w:rsidR="00D42389" w:rsidRPr="00511EB0" w14:paraId="218F8523" w14:textId="77777777" w:rsidTr="00A53AF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C89275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5AA78272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  <w:r w:rsidRPr="0025596A">
              <w:rPr>
                <w:rFonts w:ascii="Times New Roman" w:hAnsi="Times New Roman" w:cs="Times New Roman"/>
              </w:rPr>
              <w:t>Reverse: CGCCAGGTCGCTGTCATCT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44377D" w14:textId="77777777" w:rsidR="00D42389" w:rsidRPr="0025596A" w:rsidRDefault="00D42389" w:rsidP="00A53AFD">
            <w:pPr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119BB7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D42389" w:rsidRPr="00511EB0" w14:paraId="2E431BE4" w14:textId="77777777" w:rsidTr="00A53AFD"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F35866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  <w:r w:rsidRPr="009620B1">
              <w:rPr>
                <w:rFonts w:ascii="Times New Roman" w:hAnsi="Times New Roman" w:cs="Times New Roman"/>
                <w:i/>
                <w:iCs/>
                <w:highlight w:val="yellow"/>
              </w:rPr>
              <w:t>LP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2792FBE0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  <w:r w:rsidRPr="0025596A">
              <w:rPr>
                <w:rFonts w:ascii="Times New Roman" w:hAnsi="Times New Roman" w:cs="Times New Roman"/>
              </w:rPr>
              <w:t>Forward: CTCGTGCTCAGATGCCCTAC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D58A67" w14:textId="77777777" w:rsidR="00D42389" w:rsidRPr="0025596A" w:rsidRDefault="00D42389" w:rsidP="00A53AF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5596A">
              <w:rPr>
                <w:rFonts w:ascii="Times New Roman" w:hAnsi="Times New Roman" w:cs="Times New Roman" w:hint="eastAsia"/>
              </w:rPr>
              <w:t>NM</w:t>
            </w:r>
            <w:r w:rsidRPr="0025596A">
              <w:rPr>
                <w:rFonts w:ascii="Times New Roman" w:hAnsi="Times New Roman" w:cs="Times New Roman"/>
              </w:rPr>
              <w:t xml:space="preserve"> </w:t>
            </w:r>
            <w:r w:rsidRPr="0025596A">
              <w:rPr>
                <w:rFonts w:ascii="Times New Roman" w:hAnsi="Times New Roman" w:cs="Times New Roman" w:hint="eastAsia"/>
              </w:rPr>
              <w:t>214286</w:t>
            </w:r>
          </w:p>
          <w:p w14:paraId="372B7CF1" w14:textId="77777777" w:rsidR="00D42389" w:rsidRPr="0025596A" w:rsidRDefault="00D42389" w:rsidP="00A53AFD">
            <w:pPr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64F621" w14:textId="77777777" w:rsidR="00D42389" w:rsidRPr="0025596A" w:rsidRDefault="00D42389" w:rsidP="00A53AFD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25596A">
              <w:rPr>
                <w:rFonts w:ascii="Times New Roman" w:hAnsi="Times New Roman" w:cs="Times New Roman" w:hint="eastAsia"/>
              </w:rPr>
              <w:t>148</w:t>
            </w:r>
          </w:p>
        </w:tc>
      </w:tr>
      <w:tr w:rsidR="00D42389" w:rsidRPr="00511EB0" w14:paraId="2C12816A" w14:textId="77777777" w:rsidTr="00A53AF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91D3BE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7874F8A9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  <w:r w:rsidRPr="0025596A">
              <w:rPr>
                <w:rFonts w:ascii="Times New Roman" w:hAnsi="Times New Roman" w:cs="Times New Roman"/>
              </w:rPr>
              <w:t>Reverse: GGCAGGGTGAAAGGGATGTT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746707" w14:textId="77777777" w:rsidR="00D42389" w:rsidRPr="0025596A" w:rsidRDefault="00D42389" w:rsidP="00A53AFD">
            <w:pPr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A1464C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D42389" w:rsidRPr="00511EB0" w14:paraId="23391FD4" w14:textId="77777777" w:rsidTr="00A53AFD"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FB9500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  <w:r w:rsidRPr="009620B1">
              <w:rPr>
                <w:rFonts w:ascii="Times New Roman" w:hAnsi="Times New Roman" w:cs="Times New Roman"/>
                <w:i/>
                <w:iCs/>
                <w:highlight w:val="yellow"/>
              </w:rPr>
              <w:t>FATP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3A900481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  <w:r w:rsidRPr="0025596A">
              <w:rPr>
                <w:rFonts w:ascii="Times New Roman" w:hAnsi="Times New Roman" w:cs="Times New Roman"/>
              </w:rPr>
              <w:t>Forward: GGAGTAGAGGGCAAAGCAGG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09AB18" w14:textId="77777777" w:rsidR="00D42389" w:rsidRPr="0025596A" w:rsidRDefault="00D42389" w:rsidP="00A53AF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5596A">
              <w:rPr>
                <w:rFonts w:ascii="Times New Roman" w:hAnsi="Times New Roman" w:cs="Times New Roman" w:hint="eastAsia"/>
              </w:rPr>
              <w:t>J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596A">
              <w:rPr>
                <w:rFonts w:ascii="Times New Roman" w:hAnsi="Times New Roman" w:cs="Times New Roman" w:hint="eastAsia"/>
              </w:rPr>
              <w:t>713898</w:t>
            </w:r>
          </w:p>
          <w:p w14:paraId="07F59695" w14:textId="77777777" w:rsidR="00D42389" w:rsidRPr="0025596A" w:rsidRDefault="00D42389" w:rsidP="00A53AFD">
            <w:pPr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9E83F4" w14:textId="77777777" w:rsidR="00D42389" w:rsidRPr="0025596A" w:rsidRDefault="00D42389" w:rsidP="00A53AFD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25596A">
              <w:rPr>
                <w:rFonts w:ascii="Times New Roman" w:hAnsi="Times New Roman" w:cs="Times New Roman" w:hint="eastAsia"/>
              </w:rPr>
              <w:t>208</w:t>
            </w:r>
          </w:p>
        </w:tc>
      </w:tr>
      <w:tr w:rsidR="00D42389" w:rsidRPr="00511EB0" w14:paraId="1C9A80FD" w14:textId="77777777" w:rsidTr="00A53AF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86C8FA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0AD90B2C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  <w:r w:rsidRPr="0025596A">
              <w:rPr>
                <w:rFonts w:ascii="Times New Roman" w:hAnsi="Times New Roman" w:cs="Times New Roman"/>
              </w:rPr>
              <w:t>Reverse: AGGTCTGGCGTGGGTCAAAG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8E3D1F" w14:textId="77777777" w:rsidR="00D42389" w:rsidRPr="0025596A" w:rsidRDefault="00D42389" w:rsidP="00A53AFD">
            <w:pPr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CBB98F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D42389" w:rsidRPr="00511EB0" w14:paraId="2BF6E0AA" w14:textId="77777777" w:rsidTr="00A53AF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531BCF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  <w:r w:rsidRPr="009620B1">
              <w:rPr>
                <w:rFonts w:ascii="Times New Roman" w:hAnsi="Times New Roman" w:cs="Times New Roman" w:hint="eastAsia"/>
                <w:i/>
                <w:iCs/>
                <w:highlight w:val="yellow"/>
              </w:rPr>
              <w:t>F</w:t>
            </w:r>
            <w:r w:rsidRPr="009620B1">
              <w:rPr>
                <w:rFonts w:ascii="Times New Roman" w:hAnsi="Times New Roman" w:cs="Times New Roman"/>
                <w:i/>
                <w:iCs/>
                <w:highlight w:val="yellow"/>
              </w:rPr>
              <w:t>AS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055ED35B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  <w:r w:rsidRPr="0025596A">
              <w:rPr>
                <w:rFonts w:ascii="Times New Roman" w:hAnsi="Times New Roman" w:cs="Times New Roman"/>
              </w:rPr>
              <w:t>Forward:</w:t>
            </w:r>
            <w:r>
              <w:rPr>
                <w:rFonts w:ascii="E-BZ+ZKbGzG-1" w:eastAsia="E-BZ+ZKbGzG-1" w:cs="E-BZ+ZKbGzG-1"/>
                <w:kern w:val="0"/>
                <w:sz w:val="18"/>
                <w:szCs w:val="18"/>
              </w:rPr>
              <w:t xml:space="preserve"> AGCCTAACTCCTCGCTGCA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DF06FA" w14:textId="77777777" w:rsidR="00D42389" w:rsidRPr="0025596A" w:rsidRDefault="00D42389" w:rsidP="00A53AF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5134C">
              <w:rPr>
                <w:rFonts w:ascii="Times New Roman" w:hAnsi="Times New Roman" w:cs="Times New Roman"/>
              </w:rPr>
              <w:t>AY 1834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1B7226" w14:textId="77777777" w:rsidR="00D42389" w:rsidRPr="0025596A" w:rsidRDefault="00D42389" w:rsidP="00A53AFD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6</w:t>
            </w:r>
          </w:p>
        </w:tc>
      </w:tr>
      <w:tr w:rsidR="00D42389" w:rsidRPr="00511EB0" w14:paraId="18AF5CF5" w14:textId="77777777" w:rsidTr="00A53AFD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15B0D3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102D6B0B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  <w:r w:rsidRPr="0025596A">
              <w:rPr>
                <w:rFonts w:ascii="Times New Roman" w:hAnsi="Times New Roman" w:cs="Times New Roman"/>
              </w:rPr>
              <w:t>Reverse:</w:t>
            </w:r>
            <w:r>
              <w:rPr>
                <w:rFonts w:ascii="E-BZ+ZKbGzG-1" w:eastAsia="E-BZ+ZKbGzG-1" w:cs="E-BZ+ZKbGzG-1"/>
                <w:kern w:val="0"/>
                <w:sz w:val="18"/>
                <w:szCs w:val="18"/>
              </w:rPr>
              <w:t xml:space="preserve"> TCCTTGGAACCGTCTGTGT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70370D" w14:textId="77777777" w:rsidR="00D42389" w:rsidRPr="0025596A" w:rsidRDefault="00D42389" w:rsidP="00A53AFD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FCAE17" w14:textId="77777777" w:rsidR="00D42389" w:rsidRPr="0025596A" w:rsidRDefault="00D42389" w:rsidP="00A53AFD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</w:p>
        </w:tc>
      </w:tr>
      <w:tr w:rsidR="00D42389" w:rsidRPr="00511EB0" w14:paraId="3770525D" w14:textId="77777777" w:rsidTr="00A53AFD"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8DEA1D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  <w:r w:rsidRPr="009620B1">
              <w:rPr>
                <w:rFonts w:ascii="Times New Roman" w:hAnsi="Times New Roman" w:cs="Times New Roman"/>
                <w:i/>
                <w:iCs/>
                <w:highlight w:val="yellow"/>
              </w:rPr>
              <w:t>HS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515B1C79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  <w:r w:rsidRPr="0025596A">
              <w:rPr>
                <w:rFonts w:ascii="Times New Roman" w:hAnsi="Times New Roman" w:cs="Times New Roman"/>
              </w:rPr>
              <w:t>Forward: GCAGCATCTTCTTCCGCACA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6021CE" w14:textId="77777777" w:rsidR="00D42389" w:rsidRPr="0025596A" w:rsidRDefault="00D42389" w:rsidP="00A53AF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5596A">
              <w:rPr>
                <w:rFonts w:ascii="Times New Roman" w:hAnsi="Times New Roman" w:cs="Times New Roman" w:hint="eastAsia"/>
              </w:rPr>
              <w:t>H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596A">
              <w:rPr>
                <w:rFonts w:ascii="Times New Roman" w:hAnsi="Times New Roman" w:cs="Times New Roman" w:hint="eastAsia"/>
              </w:rPr>
              <w:t>591297</w:t>
            </w:r>
          </w:p>
          <w:p w14:paraId="15FD9921" w14:textId="77777777" w:rsidR="00D42389" w:rsidRPr="0025596A" w:rsidRDefault="00D42389" w:rsidP="00A53AFD">
            <w:pPr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E850CB" w14:textId="77777777" w:rsidR="00D42389" w:rsidRPr="0025596A" w:rsidRDefault="00D42389" w:rsidP="00A53AFD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25596A">
              <w:rPr>
                <w:rFonts w:ascii="Times New Roman" w:hAnsi="Times New Roman" w:cs="Times New Roman" w:hint="eastAsia"/>
              </w:rPr>
              <w:t>195</w:t>
            </w:r>
          </w:p>
        </w:tc>
      </w:tr>
      <w:tr w:rsidR="00D42389" w:rsidRPr="00511EB0" w14:paraId="2488EFAE" w14:textId="77777777" w:rsidTr="00A53AF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1492B9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0F4DB45A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  <w:r w:rsidRPr="0025596A">
              <w:rPr>
                <w:rFonts w:ascii="Times New Roman" w:hAnsi="Times New Roman" w:cs="Times New Roman"/>
              </w:rPr>
              <w:t>Reverse: AGCCCTTGCGTAGAGTGACA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0C9EF6" w14:textId="77777777" w:rsidR="00D42389" w:rsidRPr="0025596A" w:rsidRDefault="00D42389" w:rsidP="00A53AFD">
            <w:pPr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3B1B0A" w14:textId="77777777" w:rsidR="00D42389" w:rsidRPr="0025596A" w:rsidRDefault="00D42389" w:rsidP="00A53AFD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</w:p>
        </w:tc>
      </w:tr>
      <w:tr w:rsidR="00D42389" w:rsidRPr="0025596A" w14:paraId="318936DB" w14:textId="77777777" w:rsidTr="00A53AFD"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5F9DA9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  <w:r w:rsidRPr="009620B1">
              <w:rPr>
                <w:rFonts w:ascii="Times New Roman" w:hAnsi="Times New Roman" w:cs="Times New Roman"/>
                <w:i/>
                <w:iCs/>
                <w:highlight w:val="yellow"/>
              </w:rPr>
              <w:t>CPT1B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53301FC1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  <w:r w:rsidRPr="0025596A">
              <w:rPr>
                <w:rFonts w:ascii="Times New Roman" w:hAnsi="Times New Roman" w:cs="Times New Roman"/>
              </w:rPr>
              <w:t>Forward: ATGGTGGGCGACTAACT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3F1443" w14:textId="77777777" w:rsidR="00D42389" w:rsidRPr="0025596A" w:rsidRDefault="00D42389" w:rsidP="00A53AF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5596A">
              <w:rPr>
                <w:rFonts w:ascii="Times New Roman" w:hAnsi="Times New Roman" w:cs="Times New Roman"/>
              </w:rPr>
              <w:t>AY 181062</w:t>
            </w:r>
          </w:p>
          <w:p w14:paraId="26F956C9" w14:textId="77777777" w:rsidR="00D42389" w:rsidRPr="0025596A" w:rsidRDefault="00D42389" w:rsidP="00A53AFD">
            <w:pPr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832E04" w14:textId="77777777" w:rsidR="00D42389" w:rsidRPr="0025596A" w:rsidRDefault="00D42389" w:rsidP="00A53AFD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25596A">
              <w:rPr>
                <w:rFonts w:ascii="Times New Roman" w:hAnsi="Times New Roman" w:cs="Times New Roman" w:hint="eastAsia"/>
              </w:rPr>
              <w:t>321</w:t>
            </w:r>
          </w:p>
        </w:tc>
      </w:tr>
      <w:tr w:rsidR="00D42389" w:rsidRPr="0025596A" w14:paraId="1C7E654A" w14:textId="77777777" w:rsidTr="00A53AF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0A3C82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3BC035F9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  <w:r w:rsidRPr="0025596A">
              <w:rPr>
                <w:rFonts w:ascii="Times New Roman" w:hAnsi="Times New Roman" w:cs="Times New Roman"/>
              </w:rPr>
              <w:t>Reverse: TGCCTGCTGTCTGTGAG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E356EA" w14:textId="77777777" w:rsidR="00D42389" w:rsidRPr="0025596A" w:rsidRDefault="00D42389" w:rsidP="00A53AFD">
            <w:pPr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8A3775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D42389" w:rsidRPr="0025596A" w14:paraId="35513636" w14:textId="77777777" w:rsidTr="00A53AFD"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007CEF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  <w:r w:rsidRPr="009620B1">
              <w:rPr>
                <w:rFonts w:ascii="Times New Roman" w:hAnsi="Times New Roman" w:cs="Times New Roman"/>
                <w:i/>
                <w:iCs/>
                <w:highlight w:val="yellow"/>
              </w:rPr>
              <w:t>SREBP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05C5A762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  <w:r w:rsidRPr="0025596A">
              <w:rPr>
                <w:rFonts w:ascii="Times New Roman" w:hAnsi="Times New Roman" w:cs="Times New Roman"/>
              </w:rPr>
              <w:t>Forward: GCGACGGTGCCTCTGGTAGT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B303D1" w14:textId="77777777" w:rsidR="00D42389" w:rsidRPr="0025596A" w:rsidRDefault="00D42389" w:rsidP="00A53AF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5596A">
              <w:rPr>
                <w:rFonts w:ascii="Times New Roman" w:hAnsi="Times New Roman" w:cs="Times New Roman"/>
              </w:rPr>
              <w:t>AF 102873</w:t>
            </w:r>
          </w:p>
          <w:p w14:paraId="10A618A9" w14:textId="77777777" w:rsidR="00D42389" w:rsidRPr="0025596A" w:rsidRDefault="00D42389" w:rsidP="00A53AFD">
            <w:pPr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0CB38E" w14:textId="77777777" w:rsidR="00D42389" w:rsidRPr="0025596A" w:rsidRDefault="00D42389" w:rsidP="00A53AFD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25596A">
              <w:rPr>
                <w:rFonts w:ascii="Times New Roman" w:hAnsi="Times New Roman" w:cs="Times New Roman" w:hint="eastAsia"/>
              </w:rPr>
              <w:t>218</w:t>
            </w:r>
          </w:p>
        </w:tc>
      </w:tr>
      <w:tr w:rsidR="00D42389" w:rsidRPr="0025596A" w14:paraId="03C484B4" w14:textId="77777777" w:rsidTr="00A53AF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99977A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2A54DF57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  <w:r w:rsidRPr="0025596A">
              <w:rPr>
                <w:rFonts w:ascii="Times New Roman" w:hAnsi="Times New Roman" w:cs="Times New Roman"/>
              </w:rPr>
              <w:t>Reverse: CGCAAGACGGCGGATTTA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08D30A" w14:textId="77777777" w:rsidR="00D42389" w:rsidRPr="0025596A" w:rsidRDefault="00D42389" w:rsidP="00A53AFD">
            <w:pPr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94F696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D42389" w:rsidRPr="0025596A" w14:paraId="1350B999" w14:textId="77777777" w:rsidTr="00A53AFD"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523A750" w14:textId="77777777" w:rsidR="00D42389" w:rsidRPr="009620B1" w:rsidRDefault="00D42389" w:rsidP="009620B1">
            <w:pPr>
              <w:jc w:val="left"/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proofErr w:type="spellStart"/>
            <w:r w:rsidRPr="009620B1">
              <w:rPr>
                <w:rFonts w:ascii="Times New Roman" w:hAnsi="Times New Roman" w:cs="Times New Roman"/>
                <w:i/>
                <w:iCs/>
                <w:highlight w:val="yellow"/>
              </w:rPr>
              <w:t>MyHC</w:t>
            </w:r>
            <w:proofErr w:type="spellEnd"/>
            <w:r w:rsidRPr="009620B1">
              <w:rPr>
                <w:rFonts w:ascii="Times New Roman" w:hAnsi="Times New Roman" w:cs="Times New Roman"/>
                <w:i/>
                <w:iCs/>
                <w:highlight w:val="yellow"/>
              </w:rPr>
              <w:t>-I</w:t>
            </w:r>
          </w:p>
          <w:p w14:paraId="63D66B32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33DB53C7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  <w:r w:rsidRPr="0025596A">
              <w:rPr>
                <w:rFonts w:ascii="Times New Roman" w:hAnsi="Times New Roman" w:cs="Times New Roman"/>
              </w:rPr>
              <w:t>Forward: CGTGGACTACAACATCATAGGC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29C161" w14:textId="77777777" w:rsidR="00D42389" w:rsidRPr="0025596A" w:rsidRDefault="00D42389" w:rsidP="00A53AF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5596A">
              <w:rPr>
                <w:rFonts w:ascii="Times New Roman" w:hAnsi="Times New Roman" w:cs="Times New Roman"/>
              </w:rPr>
              <w:t>NM 213855</w:t>
            </w:r>
          </w:p>
          <w:p w14:paraId="5CEC4FAC" w14:textId="77777777" w:rsidR="00D42389" w:rsidRPr="0025596A" w:rsidRDefault="00D42389" w:rsidP="00A53AFD">
            <w:pPr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B9647B" w14:textId="77777777" w:rsidR="00D42389" w:rsidRPr="0025596A" w:rsidRDefault="00D42389" w:rsidP="00A53AFD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25596A">
              <w:rPr>
                <w:rFonts w:ascii="Times New Roman" w:hAnsi="Times New Roman" w:cs="Times New Roman" w:hint="eastAsia"/>
              </w:rPr>
              <w:t>152</w:t>
            </w:r>
          </w:p>
        </w:tc>
      </w:tr>
      <w:tr w:rsidR="00D42389" w:rsidRPr="0025596A" w14:paraId="1CA18421" w14:textId="77777777" w:rsidTr="00A53AF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ECE040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0C63BD89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  <w:r w:rsidRPr="0025596A">
              <w:rPr>
                <w:rFonts w:ascii="Times New Roman" w:hAnsi="Times New Roman" w:cs="Times New Roman"/>
              </w:rPr>
              <w:t>Reverse:</w:t>
            </w:r>
            <w:r w:rsidRPr="0025596A">
              <w:rPr>
                <w:rFonts w:ascii="Times New Roman" w:hAnsi="Times New Roman" w:cs="Times New Roman" w:hint="eastAsia"/>
              </w:rPr>
              <w:t xml:space="preserve"> </w:t>
            </w:r>
            <w:r w:rsidRPr="0025596A">
              <w:rPr>
                <w:rFonts w:ascii="Times New Roman" w:hAnsi="Times New Roman" w:cs="Times New Roman"/>
              </w:rPr>
              <w:t>CTTTGCCCTTCTCAACAGGT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6AF2C7" w14:textId="77777777" w:rsidR="00D42389" w:rsidRPr="0025596A" w:rsidRDefault="00D42389" w:rsidP="00A53AFD">
            <w:pPr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F0BD78" w14:textId="77777777" w:rsidR="00D42389" w:rsidRPr="0025596A" w:rsidRDefault="00D42389" w:rsidP="00A53AFD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</w:p>
        </w:tc>
      </w:tr>
      <w:tr w:rsidR="00D42389" w:rsidRPr="0025596A" w14:paraId="56FBFB0A" w14:textId="77777777" w:rsidTr="00A53AFD"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56B02A" w14:textId="77777777" w:rsidR="00D42389" w:rsidRPr="009620B1" w:rsidRDefault="00D42389" w:rsidP="009620B1">
            <w:pPr>
              <w:jc w:val="left"/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proofErr w:type="spellStart"/>
            <w:r w:rsidRPr="009620B1">
              <w:rPr>
                <w:rFonts w:ascii="Times New Roman" w:hAnsi="Times New Roman" w:cs="Times New Roman"/>
                <w:i/>
                <w:iCs/>
                <w:highlight w:val="yellow"/>
              </w:rPr>
              <w:t>MyHC-IIa</w:t>
            </w:r>
            <w:proofErr w:type="spellEnd"/>
          </w:p>
          <w:p w14:paraId="47B134B7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74403B40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  <w:r w:rsidRPr="0025596A">
              <w:rPr>
                <w:rFonts w:ascii="Times New Roman" w:hAnsi="Times New Roman" w:cs="Times New Roman"/>
              </w:rPr>
              <w:t>Forward:</w:t>
            </w:r>
            <w:r w:rsidRPr="0025596A">
              <w:rPr>
                <w:rFonts w:ascii="Times New Roman" w:hAnsi="Times New Roman" w:cs="Times New Roman" w:hint="eastAsia"/>
              </w:rPr>
              <w:t xml:space="preserve"> </w:t>
            </w:r>
            <w:r w:rsidRPr="0025596A">
              <w:rPr>
                <w:rFonts w:ascii="Times New Roman" w:hAnsi="Times New Roman" w:cs="Times New Roman"/>
              </w:rPr>
              <w:t>AAACCTCACGGAAGAGATGG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2E003B" w14:textId="77777777" w:rsidR="00D42389" w:rsidRPr="0025596A" w:rsidRDefault="00D42389" w:rsidP="00A53AF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5596A">
              <w:rPr>
                <w:rFonts w:ascii="Times New Roman" w:hAnsi="Times New Roman" w:cs="Times New Roman"/>
              </w:rPr>
              <w:t>NM 214136</w:t>
            </w:r>
          </w:p>
          <w:p w14:paraId="02CBCC8D" w14:textId="77777777" w:rsidR="00D42389" w:rsidRPr="0025596A" w:rsidRDefault="00D42389" w:rsidP="00A53AFD">
            <w:pPr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72ED06" w14:textId="77777777" w:rsidR="00D42389" w:rsidRPr="0025596A" w:rsidRDefault="00D42389" w:rsidP="00A53AFD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25596A">
              <w:rPr>
                <w:rFonts w:ascii="Times New Roman" w:hAnsi="Times New Roman" w:cs="Times New Roman" w:hint="eastAsia"/>
              </w:rPr>
              <w:t>134</w:t>
            </w:r>
          </w:p>
        </w:tc>
      </w:tr>
      <w:tr w:rsidR="00D42389" w:rsidRPr="0025596A" w14:paraId="76867870" w14:textId="77777777" w:rsidTr="00A53AF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DA82C8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28D7E576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  <w:r w:rsidRPr="0025596A">
              <w:rPr>
                <w:rFonts w:ascii="Times New Roman" w:hAnsi="Times New Roman" w:cs="Times New Roman"/>
              </w:rPr>
              <w:t>Reverse:</w:t>
            </w:r>
            <w:r w:rsidRPr="0025596A">
              <w:rPr>
                <w:rFonts w:ascii="Times New Roman" w:hAnsi="Times New Roman" w:cs="Times New Roman" w:hint="eastAsia"/>
              </w:rPr>
              <w:t xml:space="preserve"> </w:t>
            </w:r>
            <w:r w:rsidRPr="0025596A">
              <w:rPr>
                <w:rFonts w:ascii="Times New Roman" w:hAnsi="Times New Roman" w:cs="Times New Roman"/>
              </w:rPr>
              <w:t>TCAGGGTGTTGACTTTGTCCT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8A992F" w14:textId="77777777" w:rsidR="00D42389" w:rsidRPr="0025596A" w:rsidRDefault="00D42389" w:rsidP="00A53AFD">
            <w:pPr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239E8E" w14:textId="77777777" w:rsidR="00D42389" w:rsidRPr="0025596A" w:rsidRDefault="00D42389" w:rsidP="00A53AFD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</w:p>
        </w:tc>
      </w:tr>
      <w:tr w:rsidR="00D42389" w:rsidRPr="0025596A" w14:paraId="2ED1598A" w14:textId="77777777" w:rsidTr="00A53AFD"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C74C23" w14:textId="77777777" w:rsidR="00D42389" w:rsidRPr="009620B1" w:rsidRDefault="00D42389" w:rsidP="009620B1">
            <w:pPr>
              <w:jc w:val="left"/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proofErr w:type="spellStart"/>
            <w:r w:rsidRPr="009620B1">
              <w:rPr>
                <w:rFonts w:ascii="Times New Roman" w:hAnsi="Times New Roman" w:cs="Times New Roman"/>
                <w:i/>
                <w:iCs/>
                <w:highlight w:val="yellow"/>
              </w:rPr>
              <w:t>MyHC-IIx</w:t>
            </w:r>
            <w:proofErr w:type="spellEnd"/>
          </w:p>
          <w:p w14:paraId="3BC0A079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67D91FEA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  <w:r w:rsidRPr="0025596A">
              <w:rPr>
                <w:rFonts w:ascii="Times New Roman" w:hAnsi="Times New Roman" w:cs="Times New Roman"/>
              </w:rPr>
              <w:t>Forward:</w:t>
            </w:r>
            <w:r w:rsidRPr="0025596A">
              <w:rPr>
                <w:rFonts w:ascii="Times New Roman" w:hAnsi="Times New Roman" w:cs="Times New Roman" w:hint="eastAsia"/>
              </w:rPr>
              <w:t xml:space="preserve"> </w:t>
            </w:r>
            <w:r w:rsidRPr="0025596A">
              <w:rPr>
                <w:rFonts w:ascii="Times New Roman" w:hAnsi="Times New Roman" w:cs="Times New Roman"/>
              </w:rPr>
              <w:t>GAAACCGTCAAGGGTCTACG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FAA4BAC" w14:textId="77777777" w:rsidR="00D42389" w:rsidRPr="0025596A" w:rsidRDefault="00D42389" w:rsidP="00A53AF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5596A">
              <w:rPr>
                <w:rFonts w:ascii="Times New Roman" w:hAnsi="Times New Roman" w:cs="Times New Roman"/>
              </w:rPr>
              <w:t>NM 001104951</w:t>
            </w:r>
          </w:p>
          <w:p w14:paraId="1325BC09" w14:textId="77777777" w:rsidR="00D42389" w:rsidRPr="0025596A" w:rsidRDefault="00D42389" w:rsidP="00A53AFD">
            <w:pPr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AB61BD" w14:textId="77777777" w:rsidR="00D42389" w:rsidRPr="0025596A" w:rsidRDefault="00D42389" w:rsidP="00A53AFD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25596A">
              <w:rPr>
                <w:rFonts w:ascii="Times New Roman" w:hAnsi="Times New Roman" w:cs="Times New Roman" w:hint="eastAsia"/>
              </w:rPr>
              <w:t>153</w:t>
            </w:r>
          </w:p>
        </w:tc>
      </w:tr>
      <w:tr w:rsidR="00D42389" w:rsidRPr="0025596A" w14:paraId="769EF56E" w14:textId="77777777" w:rsidTr="00A53AFD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64E0B8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290DC7AA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  <w:r w:rsidRPr="0025596A">
              <w:rPr>
                <w:rFonts w:ascii="Times New Roman" w:hAnsi="Times New Roman" w:cs="Times New Roman"/>
              </w:rPr>
              <w:t>Reverse:</w:t>
            </w:r>
            <w:r w:rsidRPr="0025596A">
              <w:rPr>
                <w:rFonts w:ascii="Times New Roman" w:hAnsi="Times New Roman" w:cs="Times New Roman" w:hint="eastAsia"/>
              </w:rPr>
              <w:t xml:space="preserve"> </w:t>
            </w:r>
            <w:r w:rsidRPr="0025596A">
              <w:rPr>
                <w:rFonts w:ascii="Times New Roman" w:hAnsi="Times New Roman" w:cs="Times New Roman"/>
              </w:rPr>
              <w:t>CGCTTCCTCAGCTTGTCTCT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B18FEA" w14:textId="77777777" w:rsidR="00D42389" w:rsidRPr="0025596A" w:rsidRDefault="00D42389" w:rsidP="00A53AFD">
            <w:pPr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EABE9B" w14:textId="77777777" w:rsidR="00D42389" w:rsidRPr="0025596A" w:rsidRDefault="00D42389" w:rsidP="00A53AFD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</w:p>
        </w:tc>
      </w:tr>
      <w:tr w:rsidR="00D42389" w:rsidRPr="0025596A" w14:paraId="19547A19" w14:textId="77777777" w:rsidTr="00A53AFD"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3A74D9" w14:textId="77777777" w:rsidR="00D42389" w:rsidRPr="009620B1" w:rsidRDefault="00D42389" w:rsidP="009620B1">
            <w:pPr>
              <w:jc w:val="left"/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proofErr w:type="spellStart"/>
            <w:r w:rsidRPr="009620B1">
              <w:rPr>
                <w:rFonts w:ascii="Times New Roman" w:hAnsi="Times New Roman" w:cs="Times New Roman"/>
                <w:i/>
                <w:iCs/>
                <w:highlight w:val="yellow"/>
              </w:rPr>
              <w:t>MyHC</w:t>
            </w:r>
            <w:proofErr w:type="spellEnd"/>
            <w:r w:rsidRPr="009620B1">
              <w:rPr>
                <w:rFonts w:ascii="Times New Roman" w:hAnsi="Times New Roman" w:cs="Times New Roman"/>
                <w:i/>
                <w:iCs/>
                <w:highlight w:val="yellow"/>
              </w:rPr>
              <w:t>-IIb</w:t>
            </w:r>
          </w:p>
          <w:p w14:paraId="1CA1744A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78F6EAFC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  <w:r w:rsidRPr="0025596A">
              <w:rPr>
                <w:rFonts w:ascii="Times New Roman" w:hAnsi="Times New Roman" w:cs="Times New Roman"/>
              </w:rPr>
              <w:t>Forward:</w:t>
            </w:r>
            <w:r w:rsidRPr="0025596A">
              <w:rPr>
                <w:rFonts w:ascii="Times New Roman" w:hAnsi="Times New Roman" w:cs="Times New Roman" w:hint="eastAsia"/>
              </w:rPr>
              <w:t xml:space="preserve"> </w:t>
            </w:r>
            <w:r w:rsidRPr="0025596A">
              <w:rPr>
                <w:rFonts w:ascii="Times New Roman" w:hAnsi="Times New Roman" w:cs="Times New Roman"/>
              </w:rPr>
              <w:t>GATGTTCCTGTGGATGGTCA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A1B6EA" w14:textId="77777777" w:rsidR="00D42389" w:rsidRPr="0025596A" w:rsidRDefault="00D42389" w:rsidP="00A53AF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5596A">
              <w:rPr>
                <w:rFonts w:ascii="Times New Roman" w:hAnsi="Times New Roman" w:cs="Times New Roman"/>
              </w:rPr>
              <w:t>NM 001123141</w:t>
            </w:r>
          </w:p>
          <w:p w14:paraId="5DF3021A" w14:textId="77777777" w:rsidR="00D42389" w:rsidRPr="0025596A" w:rsidRDefault="00D42389" w:rsidP="00A53AFD">
            <w:pPr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A48A25" w14:textId="77777777" w:rsidR="00D42389" w:rsidRPr="0025596A" w:rsidRDefault="00D42389" w:rsidP="00A53AFD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25596A">
              <w:rPr>
                <w:rFonts w:ascii="Times New Roman" w:hAnsi="Times New Roman" w:cs="Times New Roman" w:hint="eastAsia"/>
              </w:rPr>
              <w:t>148</w:t>
            </w:r>
          </w:p>
        </w:tc>
      </w:tr>
      <w:tr w:rsidR="00D42389" w:rsidRPr="0025596A" w14:paraId="58981333" w14:textId="77777777" w:rsidTr="00A53AFD"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CBD97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</w:tcPr>
          <w:p w14:paraId="27621FA6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  <w:r w:rsidRPr="0025596A">
              <w:rPr>
                <w:rFonts w:ascii="Times New Roman" w:hAnsi="Times New Roman" w:cs="Times New Roman"/>
              </w:rPr>
              <w:t>Reverse:</w:t>
            </w:r>
            <w:r w:rsidRPr="0025596A">
              <w:rPr>
                <w:rFonts w:ascii="Times New Roman" w:hAnsi="Times New Roman" w:cs="Times New Roman" w:hint="eastAsia"/>
              </w:rPr>
              <w:t xml:space="preserve"> </w:t>
            </w:r>
            <w:r w:rsidRPr="0025596A">
              <w:rPr>
                <w:rFonts w:ascii="Times New Roman" w:hAnsi="Times New Roman" w:cs="Times New Roman"/>
              </w:rPr>
              <w:t>CTCGTTGGTGAAGTTGATGC</w:t>
            </w:r>
          </w:p>
        </w:tc>
        <w:tc>
          <w:tcPr>
            <w:tcW w:w="1701" w:type="dxa"/>
            <w:vMerge/>
            <w:tcBorders>
              <w:top w:val="nil"/>
              <w:left w:val="nil"/>
              <w:right w:val="nil"/>
            </w:tcBorders>
          </w:tcPr>
          <w:p w14:paraId="7A64FC51" w14:textId="77777777" w:rsidR="00D42389" w:rsidRPr="0025596A" w:rsidRDefault="00D42389" w:rsidP="00A53AFD">
            <w:pPr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right w:val="nil"/>
            </w:tcBorders>
          </w:tcPr>
          <w:p w14:paraId="0F30A78A" w14:textId="77777777" w:rsidR="00D42389" w:rsidRPr="0025596A" w:rsidRDefault="00D42389" w:rsidP="00A53AFD">
            <w:pPr>
              <w:jc w:val="left"/>
              <w:rPr>
                <w:rFonts w:ascii="Times New Roman" w:hAnsi="Times New Roman" w:cs="Times New Roman"/>
              </w:rPr>
            </w:pPr>
          </w:p>
        </w:tc>
      </w:tr>
    </w:tbl>
    <w:p w14:paraId="5D2582F6" w14:textId="77777777" w:rsidR="00D42389" w:rsidRPr="0016445B" w:rsidRDefault="00D42389" w:rsidP="00D42389">
      <w:pPr>
        <w:ind w:leftChars="100" w:left="210" w:firstLineChars="50" w:firstLine="90"/>
        <w:rPr>
          <w:rFonts w:ascii="Times New Roman" w:hAnsi="Times New Roman" w:cs="Times New Roman"/>
          <w:sz w:val="18"/>
          <w:szCs w:val="24"/>
        </w:rPr>
      </w:pPr>
      <w:r w:rsidRPr="00717E67">
        <w:rPr>
          <w:rFonts w:ascii="Times New Roman" w:hAnsi="Times New Roman" w:cs="Times New Roman" w:hint="eastAsia"/>
          <w:sz w:val="18"/>
          <w:vertAlign w:val="superscript"/>
        </w:rPr>
        <w:t>1</w:t>
      </w:r>
      <w:r w:rsidRPr="00717E67">
        <w:rPr>
          <w:rFonts w:ascii="AdvOT596495f2" w:hAnsi="AdvOT596495f2" w:cs="AdvOT596495f2"/>
          <w:kern w:val="0"/>
          <w:sz w:val="11"/>
          <w:szCs w:val="14"/>
          <w:vertAlign w:val="superscript"/>
        </w:rPr>
        <w:t xml:space="preserve"> </w:t>
      </w:r>
      <w:r w:rsidRPr="00183993">
        <w:rPr>
          <w:rFonts w:ascii="Times New Roman" w:hAnsi="Times New Roman" w:cs="Times New Roman"/>
          <w:i/>
          <w:iCs/>
          <w:sz w:val="18"/>
          <w:highlight w:val="yellow"/>
        </w:rPr>
        <w:t>ACC</w:t>
      </w:r>
      <w:r w:rsidRPr="00183993">
        <w:rPr>
          <w:rFonts w:ascii="Times New Roman" w:hAnsi="Times New Roman" w:cs="Times New Roman" w:hint="eastAsia"/>
          <w:i/>
          <w:iCs/>
          <w:sz w:val="18"/>
          <w:highlight w:val="yellow"/>
        </w:rPr>
        <w:t>α</w:t>
      </w:r>
      <w:r w:rsidRPr="00717E67">
        <w:rPr>
          <w:rFonts w:ascii="Times New Roman" w:hAnsi="Times New Roman" w:cs="Times New Roman"/>
          <w:sz w:val="18"/>
        </w:rPr>
        <w:t xml:space="preserve">, acetyl CoA carboxylase </w:t>
      </w:r>
      <w:r w:rsidRPr="00E77FBC">
        <w:rPr>
          <w:rFonts w:ascii="Times New Roman" w:hAnsi="Times New Roman" w:cs="Times New Roman"/>
          <w:sz w:val="18"/>
        </w:rPr>
        <w:t>α</w:t>
      </w:r>
      <w:r w:rsidRPr="00717E67">
        <w:rPr>
          <w:rFonts w:ascii="Times New Roman" w:hAnsi="Times New Roman" w:cs="Times New Roman"/>
          <w:sz w:val="18"/>
        </w:rPr>
        <w:t xml:space="preserve">; </w:t>
      </w:r>
      <w:proofErr w:type="spellStart"/>
      <w:r w:rsidRPr="00717E67">
        <w:rPr>
          <w:rFonts w:ascii="Times New Roman" w:hAnsi="Times New Roman" w:cs="Times New Roman"/>
          <w:sz w:val="18"/>
        </w:rPr>
        <w:t>PPARγ</w:t>
      </w:r>
      <w:proofErr w:type="spellEnd"/>
      <w:r w:rsidRPr="00717E67">
        <w:rPr>
          <w:rFonts w:ascii="Times New Roman" w:hAnsi="Times New Roman" w:cs="Times New Roman"/>
          <w:sz w:val="18"/>
        </w:rPr>
        <w:t>, peroxisome proliferator-activated</w:t>
      </w:r>
      <w:r>
        <w:rPr>
          <w:rFonts w:ascii="Times New Roman" w:hAnsi="Times New Roman" w:cs="Times New Roman" w:hint="eastAsia"/>
          <w:sz w:val="18"/>
        </w:rPr>
        <w:t xml:space="preserve"> </w:t>
      </w:r>
      <w:r w:rsidRPr="00717E67">
        <w:rPr>
          <w:rFonts w:ascii="Times New Roman" w:hAnsi="Times New Roman" w:cs="Times New Roman"/>
          <w:sz w:val="18"/>
        </w:rPr>
        <w:t xml:space="preserve">receptor γ; </w:t>
      </w:r>
      <w:r w:rsidRPr="00183993">
        <w:rPr>
          <w:rFonts w:ascii="Times New Roman" w:hAnsi="Times New Roman" w:cs="Times New Roman"/>
          <w:i/>
          <w:iCs/>
          <w:sz w:val="18"/>
          <w:highlight w:val="yellow"/>
        </w:rPr>
        <w:t>LPL</w:t>
      </w:r>
      <w:r w:rsidRPr="00717E67">
        <w:rPr>
          <w:rFonts w:ascii="Times New Roman" w:hAnsi="Times New Roman" w:cs="Times New Roman"/>
          <w:sz w:val="18"/>
        </w:rPr>
        <w:t>, lipoprotein lipase;</w:t>
      </w:r>
      <w:r>
        <w:rPr>
          <w:rFonts w:ascii="Times New Roman" w:hAnsi="Times New Roman" w:cs="Times New Roman"/>
          <w:sz w:val="18"/>
        </w:rPr>
        <w:t xml:space="preserve"> </w:t>
      </w:r>
      <w:r w:rsidRPr="00183993">
        <w:rPr>
          <w:rFonts w:ascii="Times New Roman" w:hAnsi="Times New Roman" w:cs="Times New Roman"/>
          <w:i/>
          <w:iCs/>
          <w:sz w:val="18"/>
          <w:highlight w:val="yellow"/>
        </w:rPr>
        <w:t>FATP1</w:t>
      </w:r>
      <w:r w:rsidRPr="00717E67">
        <w:rPr>
          <w:rFonts w:ascii="Times New Roman" w:hAnsi="Times New Roman" w:cs="Times New Roman"/>
          <w:sz w:val="18"/>
        </w:rPr>
        <w:t>, fatty acid transport protein 1;</w:t>
      </w:r>
      <w:r w:rsidRPr="0095134C">
        <w:rPr>
          <w:rFonts w:ascii="Times New Roman" w:hAnsi="Times New Roman" w:cs="Times New Roman" w:hint="eastAsia"/>
        </w:rPr>
        <w:t xml:space="preserve"> </w:t>
      </w:r>
      <w:r w:rsidRPr="00183993">
        <w:rPr>
          <w:rFonts w:ascii="Times New Roman" w:hAnsi="Times New Roman" w:cs="Times New Roman" w:hint="eastAsia"/>
          <w:i/>
          <w:iCs/>
          <w:sz w:val="18"/>
          <w:highlight w:val="yellow"/>
        </w:rPr>
        <w:t>F</w:t>
      </w:r>
      <w:r w:rsidRPr="00183993">
        <w:rPr>
          <w:rFonts w:ascii="Times New Roman" w:hAnsi="Times New Roman" w:cs="Times New Roman"/>
          <w:i/>
          <w:iCs/>
          <w:sz w:val="18"/>
          <w:highlight w:val="yellow"/>
        </w:rPr>
        <w:t>AS</w:t>
      </w:r>
      <w:r w:rsidRPr="00E77FBC">
        <w:rPr>
          <w:rFonts w:ascii="Times New Roman" w:hAnsi="Times New Roman" w:cs="Times New Roman"/>
          <w:sz w:val="18"/>
        </w:rPr>
        <w:t>, fatty acid synthase;</w:t>
      </w:r>
      <w:r w:rsidRPr="00717E67">
        <w:rPr>
          <w:rFonts w:ascii="Times New Roman" w:hAnsi="Times New Roman" w:cs="Times New Roman"/>
          <w:sz w:val="18"/>
        </w:rPr>
        <w:t xml:space="preserve"> </w:t>
      </w:r>
      <w:r w:rsidRPr="007E5AD4">
        <w:rPr>
          <w:rFonts w:ascii="Times New Roman" w:hAnsi="Times New Roman" w:cs="Times New Roman"/>
          <w:i/>
          <w:iCs/>
          <w:sz w:val="18"/>
          <w:highlight w:val="yellow"/>
        </w:rPr>
        <w:t>HSL</w:t>
      </w:r>
      <w:r w:rsidRPr="00717E67">
        <w:rPr>
          <w:rFonts w:ascii="Times New Roman" w:hAnsi="Times New Roman" w:cs="Times New Roman"/>
          <w:sz w:val="18"/>
        </w:rPr>
        <w:t>,</w:t>
      </w:r>
      <w:r>
        <w:rPr>
          <w:rFonts w:ascii="Times New Roman" w:hAnsi="Times New Roman" w:cs="Times New Roman" w:hint="eastAsia"/>
          <w:sz w:val="18"/>
        </w:rPr>
        <w:t xml:space="preserve"> </w:t>
      </w:r>
      <w:r w:rsidRPr="00717E67">
        <w:rPr>
          <w:rFonts w:ascii="Times New Roman" w:hAnsi="Times New Roman" w:cs="Times New Roman"/>
          <w:sz w:val="18"/>
        </w:rPr>
        <w:t xml:space="preserve">hormone-sensitive lipase; </w:t>
      </w:r>
      <w:r w:rsidRPr="00183993">
        <w:rPr>
          <w:rFonts w:ascii="Times New Roman" w:hAnsi="Times New Roman" w:cs="Times New Roman"/>
          <w:i/>
          <w:iCs/>
          <w:sz w:val="18"/>
          <w:highlight w:val="yellow"/>
        </w:rPr>
        <w:t>CPT1B</w:t>
      </w:r>
      <w:r w:rsidRPr="00717E67">
        <w:rPr>
          <w:rFonts w:ascii="Times New Roman" w:hAnsi="Times New Roman" w:cs="Times New Roman"/>
          <w:sz w:val="18"/>
        </w:rPr>
        <w:t xml:space="preserve">, carnitine palmitoyl transferase 1B; </w:t>
      </w:r>
      <w:r w:rsidRPr="00183993">
        <w:rPr>
          <w:rFonts w:ascii="Times New Roman" w:hAnsi="Times New Roman" w:cs="Times New Roman"/>
          <w:i/>
          <w:iCs/>
          <w:sz w:val="18"/>
          <w:highlight w:val="yellow"/>
        </w:rPr>
        <w:t>SREBP</w:t>
      </w:r>
      <w:r w:rsidRPr="00E77FBC">
        <w:rPr>
          <w:rFonts w:ascii="Times New Roman" w:hAnsi="Times New Roman" w:cs="Times New Roman"/>
          <w:sz w:val="18"/>
        </w:rPr>
        <w:t xml:space="preserve">, </w:t>
      </w:r>
      <w:r w:rsidRPr="00E77FBC">
        <w:rPr>
          <w:rFonts w:ascii="Times New Roman" w:hAnsi="Times New Roman" w:cs="Times New Roman" w:hint="eastAsia"/>
          <w:sz w:val="18"/>
        </w:rPr>
        <w:t>sterol</w:t>
      </w:r>
      <w:r w:rsidRPr="00E77FBC">
        <w:rPr>
          <w:rFonts w:ascii="Times New Roman" w:hAnsi="Times New Roman" w:cs="Times New Roman"/>
          <w:sz w:val="18"/>
        </w:rPr>
        <w:t xml:space="preserve"> </w:t>
      </w:r>
      <w:r w:rsidRPr="00E77FBC">
        <w:rPr>
          <w:rFonts w:ascii="Times New Roman" w:hAnsi="Times New Roman" w:cs="Times New Roman" w:hint="eastAsia"/>
          <w:sz w:val="18"/>
        </w:rPr>
        <w:t>regulatory</w:t>
      </w:r>
      <w:r w:rsidRPr="00E77FBC">
        <w:rPr>
          <w:rFonts w:ascii="Times New Roman" w:hAnsi="Times New Roman" w:cs="Times New Roman"/>
          <w:sz w:val="18"/>
        </w:rPr>
        <w:t xml:space="preserve"> element binding proteins;</w:t>
      </w:r>
      <w:r w:rsidRPr="00F71A41">
        <w:rPr>
          <w:rFonts w:ascii="Times New Roman" w:hAnsi="Times New Roman" w:cs="Times New Roman"/>
          <w:sz w:val="18"/>
        </w:rPr>
        <w:t xml:space="preserve"> </w:t>
      </w:r>
      <w:proofErr w:type="spellStart"/>
      <w:r w:rsidRPr="00183993">
        <w:rPr>
          <w:rFonts w:ascii="Times New Roman" w:hAnsi="Times New Roman" w:cs="Times New Roman"/>
          <w:i/>
          <w:iCs/>
          <w:sz w:val="18"/>
          <w:highlight w:val="yellow"/>
        </w:rPr>
        <w:t>MyHC</w:t>
      </w:r>
      <w:proofErr w:type="spellEnd"/>
      <w:r w:rsidRPr="00717E67">
        <w:rPr>
          <w:rFonts w:ascii="Times New Roman" w:hAnsi="Times New Roman" w:cs="Times New Roman"/>
          <w:sz w:val="18"/>
        </w:rPr>
        <w:t>,</w:t>
      </w:r>
      <w:r>
        <w:rPr>
          <w:rFonts w:ascii="Times New Roman" w:hAnsi="Times New Roman" w:cs="Times New Roman" w:hint="eastAsia"/>
          <w:sz w:val="18"/>
        </w:rPr>
        <w:t xml:space="preserve"> </w:t>
      </w:r>
      <w:r w:rsidRPr="00717E67">
        <w:rPr>
          <w:rFonts w:ascii="Times New Roman" w:hAnsi="Times New Roman" w:cs="Times New Roman"/>
          <w:sz w:val="18"/>
        </w:rPr>
        <w:t>myosin heavy chain.</w:t>
      </w:r>
    </w:p>
    <w:p w14:paraId="10101A17" w14:textId="77777777" w:rsidR="00C43AA0" w:rsidRDefault="00C43AA0"/>
    <w:sectPr w:rsidR="00C43AA0" w:rsidSect="00A6338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-BZ+ZKbGzG-1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OT596495f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AA0"/>
    <w:rsid w:val="00183993"/>
    <w:rsid w:val="007E5AD4"/>
    <w:rsid w:val="009620B1"/>
    <w:rsid w:val="00C43AA0"/>
    <w:rsid w:val="00D238AC"/>
    <w:rsid w:val="00D42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A2BA7"/>
  <w15:chartTrackingRefBased/>
  <w15:docId w15:val="{23F939A9-EC74-4659-B1C8-ABFF81C10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23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D423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5</Words>
  <Characters>1345</Characters>
  <Application>Microsoft Office Word</Application>
  <DocSecurity>0</DocSecurity>
  <Lines>11</Lines>
  <Paragraphs>3</Paragraphs>
  <ScaleCrop>false</ScaleCrop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iao</dc:creator>
  <cp:keywords/>
  <dc:description/>
  <cp:lastModifiedBy>yumiao</cp:lastModifiedBy>
  <cp:revision>6</cp:revision>
  <dcterms:created xsi:type="dcterms:W3CDTF">2020-02-10T08:13:00Z</dcterms:created>
  <dcterms:modified xsi:type="dcterms:W3CDTF">2020-04-20T12:29:00Z</dcterms:modified>
</cp:coreProperties>
</file>